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E0B42" w14:textId="49127FD9" w:rsidR="004F6900" w:rsidRPr="00E573BD" w:rsidRDefault="004F6900" w:rsidP="004F69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 </w:t>
      </w:r>
      <w:r w:rsidRPr="00E573BD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ORIGINAL MEP (2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E573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/21-ITEMS) AND THE FINNISH MEP SCALE </w:t>
      </w:r>
    </w:p>
    <w:p w14:paraId="0DD2B8EC" w14:textId="77777777" w:rsidR="004F6900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0E3F">
        <w:rPr>
          <w:rFonts w:ascii="Times New Roman" w:hAnsi="Times New Roman" w:cs="Times New Roman"/>
          <w:sz w:val="20"/>
          <w:szCs w:val="20"/>
        </w:rPr>
        <w:t>Merkitse, kuinka tärkeitä seuraavat asiat ovat päätöksenteossasi silloin, kun toimit organisaatiossasi</w:t>
      </w:r>
    </w:p>
    <w:p w14:paraId="680CF652" w14:textId="77777777" w:rsidR="004F6900" w:rsidRPr="00664A98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4A98">
        <w:rPr>
          <w:rFonts w:ascii="Times New Roman" w:hAnsi="Times New Roman" w:cs="Times New Roman"/>
          <w:sz w:val="20"/>
          <w:szCs w:val="20"/>
          <w:lang w:val="en-US"/>
        </w:rPr>
        <w:t>toimenkuvasi</w:t>
      </w:r>
      <w:proofErr w:type="spellEnd"/>
      <w:r w:rsidRPr="00664A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64A98">
        <w:rPr>
          <w:rFonts w:ascii="Times New Roman" w:hAnsi="Times New Roman" w:cs="Times New Roman"/>
          <w:sz w:val="20"/>
          <w:szCs w:val="20"/>
          <w:lang w:val="en-US"/>
        </w:rPr>
        <w:t>mukaisissa</w:t>
      </w:r>
      <w:proofErr w:type="spellEnd"/>
      <w:r w:rsidRPr="00664A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64A98">
        <w:rPr>
          <w:rFonts w:ascii="Times New Roman" w:hAnsi="Times New Roman" w:cs="Times New Roman"/>
          <w:sz w:val="20"/>
          <w:szCs w:val="20"/>
          <w:lang w:val="en-US"/>
        </w:rPr>
        <w:t>tehtävissä</w:t>
      </w:r>
      <w:proofErr w:type="spellEnd"/>
    </w:p>
    <w:p w14:paraId="545297A8" w14:textId="77777777" w:rsidR="004F6900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  <w:lang w:val="en-US"/>
        </w:rPr>
        <w:t xml:space="preserve">(Please indicate how important the following issues are to your decision-making when you are working </w:t>
      </w:r>
    </w:p>
    <w:p w14:paraId="7F90E922" w14:textId="77777777" w:rsidR="004F6900" w:rsidRPr="00180E3F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  <w:lang w:val="en-US"/>
        </w:rPr>
        <w:t>in your organization in your job role)</w:t>
      </w:r>
    </w:p>
    <w:p w14:paraId="754CCD23" w14:textId="77777777" w:rsidR="004F6900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0E3F">
        <w:rPr>
          <w:rFonts w:ascii="Times New Roman" w:hAnsi="Times New Roman" w:cs="Times New Roman"/>
          <w:sz w:val="20"/>
          <w:szCs w:val="20"/>
        </w:rPr>
        <w:t>Asteikko (</w:t>
      </w:r>
      <w:proofErr w:type="spellStart"/>
      <w:r w:rsidRPr="00180E3F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180E3F">
        <w:rPr>
          <w:rFonts w:ascii="Times New Roman" w:hAnsi="Times New Roman" w:cs="Times New Roman"/>
          <w:sz w:val="20"/>
          <w:szCs w:val="20"/>
        </w:rPr>
        <w:t>)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0E3F">
        <w:rPr>
          <w:rFonts w:ascii="Times New Roman" w:hAnsi="Times New Roman" w:cs="Times New Roman"/>
          <w:sz w:val="20"/>
          <w:szCs w:val="20"/>
        </w:rPr>
        <w:t xml:space="preserve">Ei lainkaan tärkeää- Ei kovin tärkeää- Melko tärkeää- Hyvin tärkeää-Erittäin tärkeää </w:t>
      </w:r>
    </w:p>
    <w:p w14:paraId="1E66A76F" w14:textId="77777777" w:rsidR="004F6900" w:rsidRPr="00180E3F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  <w:lang w:val="en-US"/>
        </w:rPr>
        <w:t xml:space="preserve">(Very Important-Very Important-Somewhat </w:t>
      </w:r>
      <w:proofErr w:type="gramStart"/>
      <w:r w:rsidRPr="00180E3F">
        <w:rPr>
          <w:rFonts w:ascii="Times New Roman" w:hAnsi="Times New Roman" w:cs="Times New Roman"/>
          <w:sz w:val="20"/>
          <w:szCs w:val="20"/>
          <w:lang w:val="en-US"/>
        </w:rPr>
        <w:t>important</w:t>
      </w:r>
      <w:proofErr w:type="gramEnd"/>
      <w:r w:rsidRPr="00180E3F">
        <w:rPr>
          <w:rFonts w:ascii="Times New Roman" w:hAnsi="Times New Roman" w:cs="Times New Roman"/>
          <w:sz w:val="20"/>
          <w:szCs w:val="20"/>
          <w:lang w:val="en-US"/>
        </w:rPr>
        <w:t>-Not very important-Not important at all)</w:t>
      </w:r>
    </w:p>
    <w:p w14:paraId="63322091" w14:textId="77777777" w:rsidR="004F6900" w:rsidRPr="00180E3F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185350" w14:textId="7F668D3B" w:rsidR="004F6900" w:rsidRPr="00180E3F" w:rsidRDefault="004F6900" w:rsidP="004F69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180E3F">
        <w:rPr>
          <w:rFonts w:ascii="Times New Roman" w:hAnsi="Times New Roman" w:cs="Times New Roman"/>
          <w:sz w:val="20"/>
          <w:szCs w:val="20"/>
          <w:lang w:val="en-US"/>
        </w:rPr>
        <w:t xml:space="preserve"> the original MEP scale (24-/21-items) and the MEP-</w:t>
      </w:r>
      <w:r w:rsidR="00042850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180E3F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</w:p>
    <w:tbl>
      <w:tblPr>
        <w:tblStyle w:val="TableGrid"/>
        <w:tblW w:w="854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130"/>
        <w:gridCol w:w="4410"/>
      </w:tblGrid>
      <w:tr w:rsidR="004F6900" w:rsidRPr="00042850" w14:paraId="6CFE2583" w14:textId="77777777" w:rsidTr="000F75F9">
        <w:tc>
          <w:tcPr>
            <w:tcW w:w="4130" w:type="dxa"/>
          </w:tcPr>
          <w:p w14:paraId="6140E878" w14:textId="77777777" w:rsidR="004F6900" w:rsidRPr="00180E3F" w:rsidRDefault="004F6900" w:rsidP="000F75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RIGINAL MEP SCALE STATEMENT</w:t>
            </w:r>
          </w:p>
        </w:tc>
        <w:tc>
          <w:tcPr>
            <w:tcW w:w="4410" w:type="dxa"/>
          </w:tcPr>
          <w:p w14:paraId="12233D9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NNISH MEP SCALE STATEMENT</w:t>
            </w:r>
          </w:p>
        </w:tc>
      </w:tr>
      <w:tr w:rsidR="004F6900" w:rsidRPr="00180E3F" w14:paraId="6E7B24CB" w14:textId="77777777" w:rsidTr="000F75F9">
        <w:tc>
          <w:tcPr>
            <w:tcW w:w="4130" w:type="dxa"/>
          </w:tcPr>
          <w:p w14:paraId="6CF20F1E" w14:textId="77777777" w:rsidR="004F6900" w:rsidRPr="00180E3F" w:rsidRDefault="004F6900" w:rsidP="000F75F9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Providing the highest economic at return (profit) for the organization </w:t>
            </w:r>
          </w:p>
          <w:p w14:paraId="1D3AEDE8" w14:textId="77777777" w:rsidR="004F6900" w:rsidRPr="00180E3F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14:paraId="78C5A86E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.Mahdollisimman suuren taloudellisen voiton tuottaminen organisaatiolle</w:t>
            </w:r>
          </w:p>
          <w:p w14:paraId="51DB8B48" w14:textId="77777777" w:rsidR="004F6900" w:rsidRPr="00664A98" w:rsidRDefault="004F6900" w:rsidP="000F75F9">
            <w:pPr>
              <w:pStyle w:val="ListParagraph"/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4F6900" w:rsidRPr="00180E3F" w14:paraId="6B9544FA" w14:textId="77777777" w:rsidTr="000F75F9">
        <w:tc>
          <w:tcPr>
            <w:tcW w:w="4130" w:type="dxa"/>
          </w:tcPr>
          <w:p w14:paraId="053F5F3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Minimizing costs for the organization </w:t>
            </w:r>
          </w:p>
          <w:p w14:paraId="6B34379D" w14:textId="77777777" w:rsidR="004F6900" w:rsidRPr="00180E3F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14:paraId="4D46673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.Organisaatiolle aiheutuvien kustannusten minimointi</w:t>
            </w:r>
          </w:p>
          <w:p w14:paraId="20F17EA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36084826" w14:textId="77777777" w:rsidTr="000F75F9">
        <w:tc>
          <w:tcPr>
            <w:tcW w:w="4130" w:type="dxa"/>
          </w:tcPr>
          <w:p w14:paraId="5884295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Protecting the reputation of the organization </w:t>
            </w:r>
          </w:p>
          <w:p w14:paraId="613419C5" w14:textId="77777777" w:rsidR="004F6900" w:rsidRPr="00180E3F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14:paraId="26CD88DD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3.Organisaationi maineen ylläpitäminen</w:t>
            </w:r>
          </w:p>
        </w:tc>
      </w:tr>
      <w:tr w:rsidR="004F6900" w:rsidRPr="00180E3F" w14:paraId="66CD52B0" w14:textId="77777777" w:rsidTr="000F75F9">
        <w:tc>
          <w:tcPr>
            <w:tcW w:w="4130" w:type="dxa"/>
          </w:tcPr>
          <w:p w14:paraId="76C4A6AE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Optimizing resources of the at district/hospital/unit/dept</w:t>
            </w:r>
          </w:p>
        </w:tc>
        <w:tc>
          <w:tcPr>
            <w:tcW w:w="4410" w:type="dxa"/>
          </w:tcPr>
          <w:p w14:paraId="713B48F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4. Alueen/sairaalan/yksikön/osaston resurssien   optimoiminen</w:t>
            </w:r>
          </w:p>
          <w:p w14:paraId="0A6BDB6B" w14:textId="77777777" w:rsidR="004F6900" w:rsidRPr="00664A98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4F6900" w:rsidRPr="00180E3F" w14:paraId="41AA191F" w14:textId="77777777" w:rsidTr="000F75F9">
        <w:tc>
          <w:tcPr>
            <w:tcW w:w="4130" w:type="dxa"/>
          </w:tcPr>
          <w:p w14:paraId="6DEA1A54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ttaining organizational yearly at budgets (short term) *</w:t>
            </w:r>
          </w:p>
          <w:p w14:paraId="4900F40A" w14:textId="77777777" w:rsidR="004F6900" w:rsidRPr="00180E3F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14:paraId="449EF049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5.Organisaation vuosittaisessa budjetissa pysyminen*</w:t>
            </w:r>
          </w:p>
          <w:p w14:paraId="2074F364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0AE4FDE2" w14:textId="77777777" w:rsidTr="000F75F9">
        <w:tc>
          <w:tcPr>
            <w:tcW w:w="4130" w:type="dxa"/>
          </w:tcPr>
          <w:p w14:paraId="35929347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Being in line with the organizational mission</w:t>
            </w:r>
          </w:p>
        </w:tc>
        <w:tc>
          <w:tcPr>
            <w:tcW w:w="4410" w:type="dxa"/>
          </w:tcPr>
          <w:p w14:paraId="5328DC8A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6. Organisaation mission mukaisesti toimiminen</w:t>
            </w:r>
          </w:p>
          <w:p w14:paraId="61A17A7D" w14:textId="77777777" w:rsidR="004F6900" w:rsidRPr="00180E3F" w:rsidRDefault="004F6900" w:rsidP="000F75F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633BF8FF" w14:textId="77777777" w:rsidTr="000F75F9">
        <w:tc>
          <w:tcPr>
            <w:tcW w:w="4130" w:type="dxa"/>
          </w:tcPr>
          <w:p w14:paraId="0DEC6CDE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Generating the greatest overall benefits for district/hospital*</w:t>
            </w:r>
          </w:p>
        </w:tc>
        <w:tc>
          <w:tcPr>
            <w:tcW w:w="4410" w:type="dxa"/>
          </w:tcPr>
          <w:p w14:paraId="4219491B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7. Suurimman mahdollisen hyödyn saavuttaminen alueelle/sairaalalle*</w:t>
            </w:r>
          </w:p>
          <w:p w14:paraId="5F165D16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DEB62" w14:textId="77777777" w:rsidR="004F6900" w:rsidRPr="00180E3F" w:rsidRDefault="004F6900" w:rsidP="000F75F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563C7680" w14:textId="77777777" w:rsidTr="000F75F9">
        <w:tc>
          <w:tcPr>
            <w:tcW w:w="4130" w:type="dxa"/>
          </w:tcPr>
          <w:p w14:paraId="0ECC4C2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Not harming the clients/patients</w:t>
            </w:r>
          </w:p>
        </w:tc>
        <w:tc>
          <w:tcPr>
            <w:tcW w:w="4410" w:type="dxa"/>
          </w:tcPr>
          <w:p w14:paraId="4E91E46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8. Asiakkaille/potilaille koituvien haittojen välttäminen</w:t>
            </w:r>
          </w:p>
          <w:p w14:paraId="4DF54A9E" w14:textId="77777777" w:rsidR="004F6900" w:rsidRPr="00180E3F" w:rsidRDefault="004F6900" w:rsidP="000F75F9">
            <w:pPr>
              <w:pStyle w:val="ListParagraph"/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74444E00" w14:textId="77777777" w:rsidTr="000F75F9">
        <w:tc>
          <w:tcPr>
            <w:tcW w:w="4130" w:type="dxa"/>
          </w:tcPr>
          <w:p w14:paraId="689AE3F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Respecting organizational' rules and regulations that have been created for the greatest benefit for all stakeholders</w:t>
            </w:r>
          </w:p>
          <w:p w14:paraId="19276D6B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9D65A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</w:tcPr>
          <w:p w14:paraId="6952ACC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9. Kunnioitetaan organisaation sääntöjä ja määräyksiä, jotka ovat laadittu mahdollisimman suuren hyödyn tuottamiseksi sidosryhmille</w:t>
            </w:r>
          </w:p>
          <w:p w14:paraId="23BC70EB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4BA8B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531C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13A64289" w14:textId="77777777" w:rsidTr="000F75F9">
        <w:tc>
          <w:tcPr>
            <w:tcW w:w="4130" w:type="dxa"/>
          </w:tcPr>
          <w:p w14:paraId="7B714F9B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Obeying the law (state and federal) *</w:t>
            </w:r>
          </w:p>
        </w:tc>
        <w:tc>
          <w:tcPr>
            <w:tcW w:w="4410" w:type="dxa"/>
          </w:tcPr>
          <w:p w14:paraId="4507E60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0. Lakien ja asetusten noudattaminen *</w:t>
            </w:r>
          </w:p>
          <w:p w14:paraId="5B10194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57EDDD80" w14:textId="77777777" w:rsidTr="000F75F9">
        <w:tc>
          <w:tcPr>
            <w:tcW w:w="4130" w:type="dxa"/>
          </w:tcPr>
          <w:p w14:paraId="6C534CC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Creating the greatest overall benefit for the local community</w:t>
            </w:r>
          </w:p>
        </w:tc>
        <w:tc>
          <w:tcPr>
            <w:tcW w:w="4410" w:type="dxa"/>
          </w:tcPr>
          <w:p w14:paraId="52B51AF3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1. Suurimman kokonaishyödyn tuottaminen paikallisesti</w:t>
            </w:r>
          </w:p>
          <w:p w14:paraId="08D7C003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31EC166E" w14:textId="77777777" w:rsidTr="000F75F9">
        <w:tc>
          <w:tcPr>
            <w:tcW w:w="4130" w:type="dxa"/>
          </w:tcPr>
          <w:p w14:paraId="5B5749F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Creating the greatest overall benefit for the wider community</w:t>
            </w:r>
          </w:p>
        </w:tc>
        <w:tc>
          <w:tcPr>
            <w:tcW w:w="4410" w:type="dxa"/>
          </w:tcPr>
          <w:p w14:paraId="3EBE94F4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2. Suurimman kokonaishyödyn tuottaminen laajemmalle yhteisölle</w:t>
            </w:r>
          </w:p>
          <w:p w14:paraId="30651BE6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28B38015" w14:textId="77777777" w:rsidTr="000F75F9">
        <w:tc>
          <w:tcPr>
            <w:tcW w:w="4130" w:type="dxa"/>
          </w:tcPr>
          <w:p w14:paraId="4925459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Being most in line with your core personal values</w:t>
            </w:r>
          </w:p>
        </w:tc>
        <w:tc>
          <w:tcPr>
            <w:tcW w:w="4410" w:type="dxa"/>
          </w:tcPr>
          <w:p w14:paraId="35EA89B8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3. Toiminen mahdollisuuksien mukaan henkilökohtaisten arvojesi mukaisesti</w:t>
            </w:r>
          </w:p>
          <w:p w14:paraId="01B21A9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232AF545" w14:textId="77777777" w:rsidTr="000F75F9">
        <w:tc>
          <w:tcPr>
            <w:tcW w:w="4130" w:type="dxa"/>
          </w:tcPr>
          <w:p w14:paraId="09455BF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. Being most in line with the person you want to be</w:t>
            </w:r>
          </w:p>
        </w:tc>
        <w:tc>
          <w:tcPr>
            <w:tcW w:w="4410" w:type="dxa"/>
          </w:tcPr>
          <w:p w14:paraId="44E58492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4. Toimiminen mahdollisuuksien mukaan sen mukaisesti, millainen ihminen haluat olla</w:t>
            </w:r>
          </w:p>
          <w:p w14:paraId="341BA237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52BC6E07" w14:textId="77777777" w:rsidTr="000F75F9">
        <w:tc>
          <w:tcPr>
            <w:tcW w:w="4130" w:type="dxa"/>
          </w:tcPr>
          <w:p w14:paraId="42101103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Respecting dignity of those affected by the decision</w:t>
            </w:r>
          </w:p>
        </w:tc>
        <w:tc>
          <w:tcPr>
            <w:tcW w:w="4410" w:type="dxa"/>
          </w:tcPr>
          <w:p w14:paraId="7D697BB9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5. Asianosaisten ihmisarvon kunnioittaminen</w:t>
            </w:r>
          </w:p>
        </w:tc>
      </w:tr>
      <w:tr w:rsidR="004F6900" w:rsidRPr="00180E3F" w14:paraId="0B7F8481" w14:textId="77777777" w:rsidTr="000F75F9">
        <w:tc>
          <w:tcPr>
            <w:tcW w:w="4130" w:type="dxa"/>
          </w:tcPr>
          <w:p w14:paraId="21D5EC4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Being able to empathize with clients</w:t>
            </w:r>
          </w:p>
        </w:tc>
        <w:tc>
          <w:tcPr>
            <w:tcW w:w="4410" w:type="dxa"/>
          </w:tcPr>
          <w:p w14:paraId="26D5D1D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6. Kyky kokea empatiaa asiakkaita kohtaan</w:t>
            </w:r>
          </w:p>
          <w:p w14:paraId="73E0A0A3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2B78B325" w14:textId="77777777" w:rsidTr="000F75F9">
        <w:tc>
          <w:tcPr>
            <w:tcW w:w="4130" w:type="dxa"/>
          </w:tcPr>
          <w:p w14:paraId="360B02EF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Acting openly when making decision</w:t>
            </w:r>
          </w:p>
        </w:tc>
        <w:tc>
          <w:tcPr>
            <w:tcW w:w="4410" w:type="dxa"/>
          </w:tcPr>
          <w:p w14:paraId="5F7C5BE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</w:t>
            </w: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Avoimesti toimiminen päätöstä tehdessä</w:t>
            </w:r>
          </w:p>
          <w:p w14:paraId="40DE4E9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6900" w:rsidRPr="00180E3F" w14:paraId="14992ADB" w14:textId="77777777" w:rsidTr="000F75F9">
        <w:tc>
          <w:tcPr>
            <w:tcW w:w="4130" w:type="dxa"/>
          </w:tcPr>
          <w:p w14:paraId="507D5B32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Making "care for the sick" paramount</w:t>
            </w:r>
          </w:p>
        </w:tc>
        <w:tc>
          <w:tcPr>
            <w:tcW w:w="4410" w:type="dxa"/>
          </w:tcPr>
          <w:p w14:paraId="7420755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8. Haavoittuvassa asemassa olevien asettaminen etusijalle</w:t>
            </w:r>
          </w:p>
          <w:p w14:paraId="1C416A56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014F1C38" w14:textId="77777777" w:rsidTr="000F75F9">
        <w:tc>
          <w:tcPr>
            <w:tcW w:w="4130" w:type="dxa"/>
          </w:tcPr>
          <w:p w14:paraId="530DBD38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Giving the opportunity to all affected at parties or their representatives to have input into the decision-making process</w:t>
            </w:r>
          </w:p>
        </w:tc>
        <w:tc>
          <w:tcPr>
            <w:tcW w:w="4410" w:type="dxa"/>
          </w:tcPr>
          <w:p w14:paraId="5120E6E2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19. Kaikkien asianosaisten tai teidän edustajiensa osallistuminen päätöksentekoon</w:t>
            </w:r>
          </w:p>
          <w:p w14:paraId="76464843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7BFBE7A1" w14:textId="77777777" w:rsidTr="000F75F9">
        <w:tc>
          <w:tcPr>
            <w:tcW w:w="4130" w:type="dxa"/>
          </w:tcPr>
          <w:p w14:paraId="52FA36C8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Treating others as you want others to treat you</w:t>
            </w:r>
          </w:p>
        </w:tc>
        <w:tc>
          <w:tcPr>
            <w:tcW w:w="4410" w:type="dxa"/>
          </w:tcPr>
          <w:p w14:paraId="64147777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0. Muiden kohteleminen samoin kuin toivot itseäsi kohdeltavan</w:t>
            </w:r>
          </w:p>
          <w:p w14:paraId="0037E940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63AB6AB4" w14:textId="77777777" w:rsidTr="000F75F9">
        <w:tc>
          <w:tcPr>
            <w:tcW w:w="4130" w:type="dxa"/>
          </w:tcPr>
          <w:p w14:paraId="09F21237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Treat people as ends not as means</w:t>
            </w:r>
          </w:p>
        </w:tc>
        <w:tc>
          <w:tcPr>
            <w:tcW w:w="4410" w:type="dxa"/>
          </w:tcPr>
          <w:p w14:paraId="26B17A1C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1. Ihmisten arvokas kohtelu (ei vain välineinä tavoitteiden saavuttamiseen)</w:t>
            </w:r>
          </w:p>
          <w:p w14:paraId="01A64B82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47DFED2A" w14:textId="77777777" w:rsidTr="000F75F9">
        <w:tc>
          <w:tcPr>
            <w:tcW w:w="4130" w:type="dxa"/>
          </w:tcPr>
          <w:p w14:paraId="4229693D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 Ensuring that confidentiality is </w:t>
            </w:r>
            <w:proofErr w:type="gramStart"/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ained at all times</w:t>
            </w:r>
            <w:proofErr w:type="gramEnd"/>
          </w:p>
        </w:tc>
        <w:tc>
          <w:tcPr>
            <w:tcW w:w="4410" w:type="dxa"/>
          </w:tcPr>
          <w:p w14:paraId="49B7130A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2. Luottamuksellisuuden varmistaminen kaikissa tilanteissa</w:t>
            </w:r>
          </w:p>
          <w:p w14:paraId="0F624439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71E75216" w14:textId="77777777" w:rsidTr="000F75F9">
        <w:tc>
          <w:tcPr>
            <w:tcW w:w="4130" w:type="dxa"/>
          </w:tcPr>
          <w:p w14:paraId="749A2F68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 </w:t>
            </w:r>
            <w:proofErr w:type="gramStart"/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aining a fair process at all times</w:t>
            </w:r>
            <w:proofErr w:type="gramEnd"/>
          </w:p>
        </w:tc>
        <w:tc>
          <w:tcPr>
            <w:tcW w:w="4410" w:type="dxa"/>
          </w:tcPr>
          <w:p w14:paraId="5A19B01A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3. Prosessien oikeudenmukaisuuden varmistaminen kaikissa tilanteissa</w:t>
            </w:r>
          </w:p>
          <w:p w14:paraId="2685B116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900" w:rsidRPr="00180E3F" w14:paraId="1853873C" w14:textId="77777777" w:rsidTr="000F75F9">
        <w:tc>
          <w:tcPr>
            <w:tcW w:w="4130" w:type="dxa"/>
          </w:tcPr>
          <w:p w14:paraId="5244FF91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 Ensuring that the organization "duty of care" is </w:t>
            </w:r>
            <w:proofErr w:type="gramStart"/>
            <w:r w:rsidRPr="00180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ained at all times</w:t>
            </w:r>
            <w:proofErr w:type="gramEnd"/>
          </w:p>
        </w:tc>
        <w:tc>
          <w:tcPr>
            <w:tcW w:w="4410" w:type="dxa"/>
          </w:tcPr>
          <w:p w14:paraId="3C0D34F8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E3F">
              <w:rPr>
                <w:rFonts w:ascii="Times New Roman" w:hAnsi="Times New Roman" w:cs="Times New Roman"/>
                <w:sz w:val="20"/>
                <w:szCs w:val="20"/>
              </w:rPr>
              <w:t>24. Asiakkaan aseman ja oikeuksien huomioiminen kaikissa tilanteissa</w:t>
            </w:r>
          </w:p>
          <w:p w14:paraId="61B5D905" w14:textId="77777777" w:rsidR="004F6900" w:rsidRPr="00180E3F" w:rsidRDefault="004F6900" w:rsidP="000F75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77CA48" w14:textId="77777777" w:rsidR="004F6900" w:rsidRPr="00180E3F" w:rsidRDefault="004F6900" w:rsidP="004F690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64A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180E3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MEP scale= The Managerial Ethical Profile scale</w:t>
      </w:r>
    </w:p>
    <w:p w14:paraId="299822EB" w14:textId="20EC8B58" w:rsidR="004F6900" w:rsidRPr="00180E3F" w:rsidRDefault="004F6900" w:rsidP="004F690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80E3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 MEP-</w:t>
      </w:r>
      <w:r w:rsidR="000428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</w:t>
      </w:r>
      <w:r w:rsidRPr="00180E3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=Finnish version of the MEP scale</w:t>
      </w:r>
    </w:p>
    <w:p w14:paraId="4C806763" w14:textId="77777777" w:rsidR="004F6900" w:rsidRPr="00180E3F" w:rsidRDefault="004F6900" w:rsidP="004F69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80E3F">
        <w:rPr>
          <w:rFonts w:ascii="Times New Roman" w:hAnsi="Times New Roman" w:cs="Times New Roman"/>
          <w:sz w:val="20"/>
          <w:szCs w:val="20"/>
          <w:lang w:val="en-US"/>
        </w:rPr>
        <w:t>*Dropped from Casali’s the best fit 21-item model</w:t>
      </w:r>
    </w:p>
    <w:p w14:paraId="690255E2" w14:textId="77777777" w:rsidR="004F6900" w:rsidRDefault="004F6900" w:rsidP="002A69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4E19A0F2" w14:textId="1D6B928D" w:rsidR="004F6900" w:rsidRPr="004F6900" w:rsidRDefault="004F6900" w:rsidP="004F69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2 </w:t>
      </w:r>
      <w:r w:rsidRPr="004F690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DEFINITIONS AND NUMBER OF THE ITEMS IN THE MEP SCALES SUBSCALES</w:t>
      </w:r>
    </w:p>
    <w:p w14:paraId="0450200A" w14:textId="77777777" w:rsidR="004F6900" w:rsidRDefault="004F6900" w:rsidP="002A69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77DB6DBE" w14:textId="77777777" w:rsidR="004F6900" w:rsidRDefault="004F6900" w:rsidP="002A69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28BA7707" w14:textId="591559D7" w:rsidR="002C509D" w:rsidRPr="006023EB" w:rsidRDefault="006023EB" w:rsidP="002A69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  <w:r w:rsidRPr="00771B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Table </w:t>
      </w:r>
      <w:r w:rsidR="00097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S</w:t>
      </w:r>
      <w:r w:rsidR="004F690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2</w:t>
      </w:r>
      <w:r w:rsidRPr="00771B8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 w:rsidRPr="006023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Definitions and number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the </w:t>
      </w:r>
      <w:r w:rsidRPr="006023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items in the ME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scales</w:t>
      </w:r>
      <w:r w:rsidRPr="006023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subsca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s</w:t>
      </w:r>
      <w:r w:rsidR="0055349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according to Casali (2010</w:t>
      </w:r>
      <w:r w:rsidR="002A69B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310"/>
        <w:gridCol w:w="1620"/>
      </w:tblGrid>
      <w:tr w:rsidR="0065755F" w:rsidRPr="006023EB" w14:paraId="5E3CE65E" w14:textId="77777777" w:rsidTr="002C509D">
        <w:tc>
          <w:tcPr>
            <w:tcW w:w="2065" w:type="dxa"/>
          </w:tcPr>
          <w:p w14:paraId="2F5F6F3A" w14:textId="0C92A12E" w:rsidR="0065755F" w:rsidRPr="006023EB" w:rsidRDefault="00BE327E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ubscale</w:t>
            </w:r>
          </w:p>
        </w:tc>
        <w:tc>
          <w:tcPr>
            <w:tcW w:w="5310" w:type="dxa"/>
          </w:tcPr>
          <w:p w14:paraId="7B3AD13E" w14:textId="5C84FFC3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efinition</w:t>
            </w:r>
          </w:p>
        </w:tc>
        <w:tc>
          <w:tcPr>
            <w:tcW w:w="1620" w:type="dxa"/>
          </w:tcPr>
          <w:p w14:paraId="1A7A3B2D" w14:textId="3C27D8AF" w:rsidR="0065755F" w:rsidRPr="006023EB" w:rsidRDefault="006236C3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umber</w:t>
            </w:r>
            <w:r w:rsidR="0065755F"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f the item</w:t>
            </w:r>
          </w:p>
        </w:tc>
      </w:tr>
      <w:tr w:rsidR="0065755F" w:rsidRPr="006023EB" w14:paraId="44DB0145" w14:textId="77777777" w:rsidTr="002C509D">
        <w:tc>
          <w:tcPr>
            <w:tcW w:w="2065" w:type="dxa"/>
          </w:tcPr>
          <w:p w14:paraId="615E86C1" w14:textId="45A131AA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conomic egoism</w:t>
            </w:r>
          </w:p>
        </w:tc>
        <w:tc>
          <w:tcPr>
            <w:tcW w:w="5310" w:type="dxa"/>
          </w:tcPr>
          <w:p w14:paraId="02647574" w14:textId="6099E5A0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anagers self-interest in economical outcomes (e.g. profit and cost reduction).</w:t>
            </w:r>
          </w:p>
        </w:tc>
        <w:tc>
          <w:tcPr>
            <w:tcW w:w="1620" w:type="dxa"/>
          </w:tcPr>
          <w:p w14:paraId="62FAA6B9" w14:textId="78AB4882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65755F" w:rsidRPr="006023EB" w14:paraId="45BFCC69" w14:textId="77777777" w:rsidTr="002C509D">
        <w:tc>
          <w:tcPr>
            <w:tcW w:w="2065" w:type="dxa"/>
          </w:tcPr>
          <w:p w14:paraId="20CC7A6D" w14:textId="625553D1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eputational egoism</w:t>
            </w:r>
          </w:p>
        </w:tc>
        <w:tc>
          <w:tcPr>
            <w:tcW w:w="5310" w:type="dxa"/>
          </w:tcPr>
          <w:p w14:paraId="5F817094" w14:textId="0D95C472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troduces the managers identification process, “organization as an extension of one’s own interests” by protecting the reputation even at the expense of profits.</w:t>
            </w:r>
          </w:p>
        </w:tc>
        <w:tc>
          <w:tcPr>
            <w:tcW w:w="1620" w:type="dxa"/>
          </w:tcPr>
          <w:p w14:paraId="03C8B476" w14:textId="457573F3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65755F" w:rsidRPr="006023EB" w14:paraId="0A96C96F" w14:textId="77777777" w:rsidTr="002C509D">
        <w:tc>
          <w:tcPr>
            <w:tcW w:w="2065" w:type="dxa"/>
          </w:tcPr>
          <w:p w14:paraId="6A11C52A" w14:textId="2941965A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ct utilitarianism</w:t>
            </w:r>
          </w:p>
        </w:tc>
        <w:tc>
          <w:tcPr>
            <w:tcW w:w="5310" w:type="dxa"/>
          </w:tcPr>
          <w:p w14:paraId="46C5C11C" w14:textId="48FCD50E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 process where to create overall maximal good it is necessary to evaluate whether the consequences of planned action will </w:t>
            </w: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provide the greatest benefit for the significant number of stakeholders.</w:t>
            </w:r>
          </w:p>
        </w:tc>
        <w:tc>
          <w:tcPr>
            <w:tcW w:w="1620" w:type="dxa"/>
          </w:tcPr>
          <w:p w14:paraId="2B8E3BBF" w14:textId="0CEF68D0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2</w:t>
            </w:r>
          </w:p>
        </w:tc>
      </w:tr>
      <w:tr w:rsidR="0065755F" w:rsidRPr="006023EB" w14:paraId="6CFD7764" w14:textId="77777777" w:rsidTr="002C509D">
        <w:tc>
          <w:tcPr>
            <w:tcW w:w="2065" w:type="dxa"/>
          </w:tcPr>
          <w:p w14:paraId="55BA5FE5" w14:textId="1246D066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ule utilitarianism</w:t>
            </w:r>
          </w:p>
        </w:tc>
        <w:tc>
          <w:tcPr>
            <w:tcW w:w="5310" w:type="dxa"/>
          </w:tcPr>
          <w:p w14:paraId="69FDB359" w14:textId="011AE188" w:rsidR="0065755F" w:rsidRPr="006023EB" w:rsidRDefault="001F2780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arches also greater good but not from single actions but it proposes to make rules and to follow them so that the majority can benefit the most</w:t>
            </w:r>
            <w:r w:rsidR="005A6F9F"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20" w:type="dxa"/>
          </w:tcPr>
          <w:p w14:paraId="44D65165" w14:textId="21192BF1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65755F" w:rsidRPr="006023EB" w14:paraId="7E2F3BE1" w14:textId="77777777" w:rsidTr="002C509D">
        <w:tc>
          <w:tcPr>
            <w:tcW w:w="2065" w:type="dxa"/>
          </w:tcPr>
          <w:p w14:paraId="0AB7A9DC" w14:textId="384D5AC6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elf-virtue </w:t>
            </w:r>
          </w:p>
          <w:p w14:paraId="52DA2027" w14:textId="77777777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10" w:type="dxa"/>
          </w:tcPr>
          <w:p w14:paraId="15105681" w14:textId="65F84627" w:rsidR="0065755F" w:rsidRPr="006023EB" w:rsidRDefault="005A6F9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ood decisions which are made by people who exhibit good personal character virtues</w:t>
            </w:r>
            <w:r w:rsidR="00BA582C"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20" w:type="dxa"/>
          </w:tcPr>
          <w:p w14:paraId="2ED360A4" w14:textId="4C40931C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65755F" w:rsidRPr="006023EB" w14:paraId="08F69395" w14:textId="77777777" w:rsidTr="002C509D">
        <w:tc>
          <w:tcPr>
            <w:tcW w:w="2065" w:type="dxa"/>
          </w:tcPr>
          <w:p w14:paraId="751931CD" w14:textId="404329D5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thers virtue</w:t>
            </w:r>
          </w:p>
        </w:tc>
        <w:tc>
          <w:tcPr>
            <w:tcW w:w="5310" w:type="dxa"/>
          </w:tcPr>
          <w:p w14:paraId="62988A78" w14:textId="4710BBD2" w:rsidR="0065755F" w:rsidRPr="006023EB" w:rsidRDefault="00BA582C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Living well with others, promoting good social wellbeing and which includes care ethics.</w:t>
            </w:r>
          </w:p>
        </w:tc>
        <w:tc>
          <w:tcPr>
            <w:tcW w:w="1620" w:type="dxa"/>
          </w:tcPr>
          <w:p w14:paraId="11050752" w14:textId="4622D4AD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65755F" w:rsidRPr="006023EB" w14:paraId="15CBF302" w14:textId="77777777" w:rsidTr="002C509D">
        <w:tc>
          <w:tcPr>
            <w:tcW w:w="2065" w:type="dxa"/>
          </w:tcPr>
          <w:p w14:paraId="768876D8" w14:textId="409F97A1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ct deontology</w:t>
            </w:r>
          </w:p>
        </w:tc>
        <w:tc>
          <w:tcPr>
            <w:tcW w:w="5310" w:type="dxa"/>
          </w:tcPr>
          <w:p w14:paraId="6C4433C1" w14:textId="56438D57" w:rsidR="0065755F" w:rsidRPr="006023EB" w:rsidRDefault="004F7686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he notion that the goodness of the act is not determined by inhuman application of a moral principle, but by completing what duty is needed in each situation</w:t>
            </w:r>
            <w:r w:rsidR="00F817E5"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20" w:type="dxa"/>
          </w:tcPr>
          <w:p w14:paraId="0F82538D" w14:textId="5DB4D093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65755F" w:rsidRPr="006023EB" w14:paraId="27C8EF48" w14:textId="77777777" w:rsidTr="002C509D">
        <w:tc>
          <w:tcPr>
            <w:tcW w:w="2065" w:type="dxa"/>
          </w:tcPr>
          <w:p w14:paraId="70333731" w14:textId="2B841F2D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ule deontology</w:t>
            </w:r>
          </w:p>
        </w:tc>
        <w:tc>
          <w:tcPr>
            <w:tcW w:w="5310" w:type="dxa"/>
          </w:tcPr>
          <w:p w14:paraId="77D93BEC" w14:textId="0C88F652" w:rsidR="0065755F" w:rsidRPr="006023EB" w:rsidRDefault="00F817E5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ulfilling universal duties, similarly as the Golden rule, or acting according to universal fundamentals (e.g. justice, not harming others, doing good and respecting autonomy) in all situations.</w:t>
            </w:r>
          </w:p>
        </w:tc>
        <w:tc>
          <w:tcPr>
            <w:tcW w:w="1620" w:type="dxa"/>
          </w:tcPr>
          <w:p w14:paraId="63DCC6F1" w14:textId="59D615F5" w:rsidR="0065755F" w:rsidRPr="006023EB" w:rsidRDefault="0065755F" w:rsidP="006023EB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0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</w:tbl>
    <w:p w14:paraId="7C022119" w14:textId="255E6BE9" w:rsidR="006023EB" w:rsidRDefault="006023EB" w:rsidP="006023E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Pr="00DD4C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cale</w:t>
      </w:r>
      <w:r w:rsidRPr="00DD4C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 The Managerial Ethical Profile scale</w:t>
      </w:r>
    </w:p>
    <w:p w14:paraId="385F19A9" w14:textId="77777777" w:rsidR="004F6900" w:rsidRDefault="004F6900" w:rsidP="002A69BC">
      <w:pPr>
        <w:rPr>
          <w:rFonts w:ascii="Times New Roman" w:hAnsi="Times New Roman" w:cs="Times New Roman"/>
          <w:lang w:val="en-GB"/>
        </w:rPr>
      </w:pPr>
    </w:p>
    <w:p w14:paraId="2AC45CCB" w14:textId="34D445F0" w:rsidR="002A69BC" w:rsidRPr="002A69BC" w:rsidRDefault="004F6900" w:rsidP="002A69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690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1D2D78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F690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2A69BC" w:rsidRPr="004F690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</w:t>
      </w:r>
      <w:r w:rsidRPr="004F6900">
        <w:rPr>
          <w:rFonts w:ascii="Times New Roman" w:hAnsi="Times New Roman" w:cs="Times New Roman"/>
          <w:b/>
          <w:bCs/>
          <w:sz w:val="20"/>
          <w:szCs w:val="20"/>
          <w:lang w:val="en-US"/>
        </w:rPr>
        <w:t>EXAMPLES OF DIFFERENCES BETWEEN THE ORIGINAL AND BACK TRANSLATED VERSIONS OF THE MEP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4A289C28" w14:textId="658DCDAE" w:rsidR="002A69BC" w:rsidRPr="00646BC6" w:rsidRDefault="002A69BC" w:rsidP="002A69BC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6B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 S</w:t>
      </w:r>
      <w:r w:rsidR="001D2D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646B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Examples of differences between the original and back translated versions of the MEP scale, as evaluating by expert panel 1 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519"/>
        <w:gridCol w:w="2888"/>
        <w:gridCol w:w="1703"/>
        <w:gridCol w:w="2528"/>
      </w:tblGrid>
      <w:tr w:rsidR="002A69BC" w:rsidRPr="00646BC6" w14:paraId="43D593B8" w14:textId="77777777" w:rsidTr="0069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shd w:val="clear" w:color="auto" w:fill="A6A6A6" w:themeFill="background1" w:themeFillShade="A6"/>
          </w:tcPr>
          <w:p w14:paraId="12FB7E28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  <w:p w14:paraId="55236CEB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 SCALE</w:t>
            </w: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888" w:type="dxa"/>
            <w:shd w:val="clear" w:color="auto" w:fill="A6A6A6" w:themeFill="background1" w:themeFillShade="A6"/>
          </w:tcPr>
          <w:p w14:paraId="4B16498A" w14:textId="77777777" w:rsidR="002A69BC" w:rsidRPr="00646BC6" w:rsidRDefault="002A69BC" w:rsidP="00696974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-translated version</w:t>
            </w:r>
          </w:p>
        </w:tc>
        <w:tc>
          <w:tcPr>
            <w:tcW w:w="1703" w:type="dxa"/>
            <w:shd w:val="clear" w:color="auto" w:fill="A6A6A6" w:themeFill="background1" w:themeFillShade="A6"/>
          </w:tcPr>
          <w:p w14:paraId="311008A1" w14:textId="3C6E9705" w:rsidR="002A69BC" w:rsidRPr="00646BC6" w:rsidRDefault="002A69BC" w:rsidP="00696974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t evaluation and discussion </w:t>
            </w:r>
            <w:r w:rsidR="001D2D78"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harmonization</w:t>
            </w: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28" w:type="dxa"/>
            <w:shd w:val="clear" w:color="auto" w:fill="A6A6A6" w:themeFill="background1" w:themeFillShade="A6"/>
          </w:tcPr>
          <w:p w14:paraId="4F27C5A1" w14:textId="77777777" w:rsidR="002A69BC" w:rsidRPr="00646BC6" w:rsidRDefault="002A69BC" w:rsidP="00696974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nal back translation</w:t>
            </w:r>
          </w:p>
        </w:tc>
      </w:tr>
      <w:tr w:rsidR="002A69BC" w:rsidRPr="00042850" w14:paraId="4BF0060D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390D8B3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</w:pPr>
            <w:r w:rsidRPr="00646B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>Optimizing resources in the district/hospital/unit/department</w:t>
            </w:r>
          </w:p>
        </w:tc>
        <w:tc>
          <w:tcPr>
            <w:tcW w:w="2888" w:type="dxa"/>
          </w:tcPr>
          <w:p w14:paraId="16D64996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ptimising</w:t>
            </w:r>
            <w:proofErr w:type="spellEnd"/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resources in the region/hospital/unit/ward/department</w:t>
            </w:r>
          </w:p>
        </w:tc>
        <w:tc>
          <w:tcPr>
            <w:tcW w:w="1703" w:type="dxa"/>
          </w:tcPr>
          <w:p w14:paraId="35D1AB07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different item</w:t>
            </w:r>
          </w:p>
          <w:p w14:paraId="479AF379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7B512F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gion</w:t>
            </w: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 more appropriate term in this context </w:t>
            </w:r>
          </w:p>
        </w:tc>
        <w:tc>
          <w:tcPr>
            <w:tcW w:w="2528" w:type="dxa"/>
          </w:tcPr>
          <w:p w14:paraId="7BE644F3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ptimising</w:t>
            </w:r>
            <w:proofErr w:type="spellEnd"/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resources in the region/hospital/unit/ward/department</w:t>
            </w:r>
          </w:p>
        </w:tc>
      </w:tr>
      <w:tr w:rsidR="002A69BC" w:rsidRPr="00042850" w14:paraId="06F57DED" w14:textId="77777777" w:rsidTr="0069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2251097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>Being in line with the organizational mission</w:t>
            </w:r>
          </w:p>
        </w:tc>
        <w:tc>
          <w:tcPr>
            <w:tcW w:w="2888" w:type="dxa"/>
          </w:tcPr>
          <w:p w14:paraId="72FA51F6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cting according to the organization’s mission statement</w:t>
            </w:r>
          </w:p>
        </w:tc>
        <w:tc>
          <w:tcPr>
            <w:tcW w:w="1703" w:type="dxa"/>
          </w:tcPr>
          <w:p w14:paraId="082733CC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difference</w:t>
            </w:r>
          </w:p>
          <w:p w14:paraId="62FABC19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F049E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ng in line</w:t>
            </w: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more common in practice, </w:t>
            </w:r>
            <w:r w:rsidRPr="00646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tement </w:t>
            </w: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ive term</w:t>
            </w:r>
          </w:p>
        </w:tc>
        <w:tc>
          <w:tcPr>
            <w:tcW w:w="2528" w:type="dxa"/>
          </w:tcPr>
          <w:p w14:paraId="0330ECB5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eing in line with the organizational mission</w:t>
            </w:r>
          </w:p>
        </w:tc>
      </w:tr>
      <w:tr w:rsidR="002A69BC" w:rsidRPr="00042850" w14:paraId="1EB319F1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2EC99FC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lastRenderedPageBreak/>
              <w:t>Obeying the law (state and federal)</w:t>
            </w:r>
          </w:p>
        </w:tc>
        <w:tc>
          <w:tcPr>
            <w:tcW w:w="2888" w:type="dxa"/>
          </w:tcPr>
          <w:p w14:paraId="19DC1B73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omplying with laws and regulations</w:t>
            </w:r>
          </w:p>
        </w:tc>
        <w:tc>
          <w:tcPr>
            <w:tcW w:w="1703" w:type="dxa"/>
          </w:tcPr>
          <w:p w14:paraId="2C15DD3D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different item</w:t>
            </w:r>
          </w:p>
          <w:p w14:paraId="5DD52FCF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7F4B2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 legislation is based on laws and</w:t>
            </w:r>
            <w:r w:rsidRPr="00646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regulations</w:t>
            </w:r>
          </w:p>
          <w:p w14:paraId="1E9346C1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8" w:type="dxa"/>
          </w:tcPr>
          <w:p w14:paraId="130E17C8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beying the law and regulations</w:t>
            </w:r>
          </w:p>
        </w:tc>
      </w:tr>
      <w:tr w:rsidR="002A69BC" w:rsidRPr="00042850" w14:paraId="04FF3C80" w14:textId="77777777" w:rsidTr="0069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7F6F490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>Creating the greatest overall benefit for the local community</w:t>
            </w:r>
          </w:p>
        </w:tc>
        <w:tc>
          <w:tcPr>
            <w:tcW w:w="2888" w:type="dxa"/>
          </w:tcPr>
          <w:p w14:paraId="38111320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roducing the greatest possible benefit for the local community</w:t>
            </w:r>
          </w:p>
        </w:tc>
        <w:tc>
          <w:tcPr>
            <w:tcW w:w="1703" w:type="dxa"/>
          </w:tcPr>
          <w:p w14:paraId="0217922A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different item</w:t>
            </w:r>
          </w:p>
          <w:p w14:paraId="5D4EF912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B62100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djective “greatest possible” describes the best way in the Finnish language the greatest benefit.</w:t>
            </w:r>
          </w:p>
          <w:p w14:paraId="1B1CD857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8" w:type="dxa"/>
          </w:tcPr>
          <w:p w14:paraId="3CA44531" w14:textId="77777777" w:rsidR="002A69BC" w:rsidRPr="00646BC6" w:rsidRDefault="002A69BC" w:rsidP="00696974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roducing the greatest possible benefit for the local community</w:t>
            </w:r>
          </w:p>
        </w:tc>
      </w:tr>
      <w:tr w:rsidR="002A69BC" w:rsidRPr="00042850" w14:paraId="136BDD2B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4EC0A9DB" w14:textId="77777777" w:rsidR="002A69BC" w:rsidRPr="00646BC6" w:rsidRDefault="002A69BC" w:rsidP="00696974">
            <w:pPr>
              <w:tabs>
                <w:tab w:val="left" w:pos="28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king "care for the sick" paramount</w:t>
            </w:r>
          </w:p>
        </w:tc>
        <w:tc>
          <w:tcPr>
            <w:tcW w:w="2888" w:type="dxa"/>
          </w:tcPr>
          <w:p w14:paraId="5041089B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ing people who are in a vulnerable position the priority when specifying options</w:t>
            </w:r>
          </w:p>
        </w:tc>
        <w:tc>
          <w:tcPr>
            <w:tcW w:w="1703" w:type="dxa"/>
          </w:tcPr>
          <w:p w14:paraId="69F3F82D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difference</w:t>
            </w:r>
          </w:p>
          <w:p w14:paraId="4F84B655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3A881" w14:textId="77777777" w:rsidR="002A69BC" w:rsidRPr="00646BC6" w:rsidRDefault="002A69BC" w:rsidP="00696974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t similar saying or term in the Finnish language</w:t>
            </w:r>
          </w:p>
        </w:tc>
        <w:tc>
          <w:tcPr>
            <w:tcW w:w="2528" w:type="dxa"/>
          </w:tcPr>
          <w:p w14:paraId="71743D98" w14:textId="77777777" w:rsidR="002A69BC" w:rsidRPr="00646BC6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ing people who are in a vulnerable position the priority when specifying options</w:t>
            </w:r>
          </w:p>
        </w:tc>
      </w:tr>
    </w:tbl>
    <w:p w14:paraId="2C10724B" w14:textId="77777777" w:rsidR="002A69BC" w:rsidRPr="00646BC6" w:rsidRDefault="002A69BC" w:rsidP="002A69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46B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P scale= Managerial ethical profile</w:t>
      </w:r>
    </w:p>
    <w:p w14:paraId="123144A7" w14:textId="77777777" w:rsidR="001D2D78" w:rsidRPr="00714779" w:rsidRDefault="001D2D78" w:rsidP="001D2D78">
      <w:pPr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9BA776B" w14:textId="389BC5E8" w:rsidR="002A69BC" w:rsidRPr="001D2D78" w:rsidRDefault="001D2D78" w:rsidP="001D2D78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1D2D7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. EXAMPLES OF ITEM MODIFICATIONS</w:t>
      </w:r>
    </w:p>
    <w:p w14:paraId="31842FB2" w14:textId="76E74CA4" w:rsidR="002A69BC" w:rsidRPr="00714779" w:rsidRDefault="002A69BC" w:rsidP="002A69B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u w:val="wave"/>
          <w:lang w:val="en-US"/>
        </w:rPr>
      </w:pPr>
      <w:r w:rsidRPr="00714779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1D2D7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714779">
        <w:rPr>
          <w:rFonts w:ascii="Times New Roman" w:hAnsi="Times New Roman" w:cs="Times New Roman"/>
          <w:sz w:val="20"/>
          <w:szCs w:val="20"/>
          <w:lang w:val="en-US"/>
        </w:rPr>
        <w:t>. Examples of item modifications based on the review of cognitive debriefing I resul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8"/>
        <w:gridCol w:w="2287"/>
        <w:gridCol w:w="2315"/>
        <w:gridCol w:w="2380"/>
      </w:tblGrid>
      <w:tr w:rsidR="002A69BC" w:rsidRPr="00042850" w14:paraId="34DFF417" w14:textId="77777777" w:rsidTr="0069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shd w:val="clear" w:color="auto" w:fill="A6A6A6" w:themeFill="background1" w:themeFillShade="A6"/>
          </w:tcPr>
          <w:p w14:paraId="372681C0" w14:textId="77777777" w:rsidR="002A69BC" w:rsidRPr="00714779" w:rsidRDefault="002A69BC" w:rsidP="006969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tem before cognitive debriefing I</w:t>
            </w:r>
          </w:p>
        </w:tc>
        <w:tc>
          <w:tcPr>
            <w:tcW w:w="2388" w:type="dxa"/>
            <w:shd w:val="clear" w:color="auto" w:fill="A6A6A6" w:themeFill="background1" w:themeFillShade="A6"/>
          </w:tcPr>
          <w:p w14:paraId="5B4C8488" w14:textId="77777777" w:rsidR="002A69BC" w:rsidRPr="00714779" w:rsidRDefault="002A69BC" w:rsidP="006969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s from cognitive debriefing I</w:t>
            </w:r>
          </w:p>
        </w:tc>
        <w:tc>
          <w:tcPr>
            <w:tcW w:w="2400" w:type="dxa"/>
            <w:shd w:val="clear" w:color="auto" w:fill="A6A6A6" w:themeFill="background1" w:themeFillShade="A6"/>
          </w:tcPr>
          <w:p w14:paraId="218530D2" w14:textId="77777777" w:rsidR="002A69BC" w:rsidRPr="00714779" w:rsidRDefault="002A69BC" w:rsidP="00696974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s for </w:t>
            </w:r>
          </w:p>
          <w:p w14:paraId="0DAEB2D9" w14:textId="77777777" w:rsidR="002A69BC" w:rsidRPr="00714779" w:rsidRDefault="002A69BC" w:rsidP="006969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the item based on cognitive debriefing I results</w:t>
            </w:r>
          </w:p>
        </w:tc>
        <w:tc>
          <w:tcPr>
            <w:tcW w:w="2426" w:type="dxa"/>
            <w:shd w:val="clear" w:color="auto" w:fill="A6A6A6" w:themeFill="background1" w:themeFillShade="A6"/>
          </w:tcPr>
          <w:p w14:paraId="020FD80C" w14:textId="77777777" w:rsidR="002A69BC" w:rsidRPr="00714779" w:rsidRDefault="002A69BC" w:rsidP="006969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tem after cognitive debriefing I results </w:t>
            </w:r>
          </w:p>
        </w:tc>
      </w:tr>
      <w:tr w:rsidR="002A69BC" w:rsidRPr="00042850" w14:paraId="282854CE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EA3E4E3" w14:textId="77777777" w:rsidR="002A69BC" w:rsidRPr="00714779" w:rsidRDefault="002A69BC" w:rsidP="006969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rganisaation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iminta-ajatuksen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kaisesti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imiminen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40908A5E" w14:textId="77777777" w:rsidR="002A69BC" w:rsidRPr="00714779" w:rsidRDefault="002A69BC" w:rsidP="006969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41910F1" w14:textId="77777777" w:rsidR="002A69BC" w:rsidRPr="00714779" w:rsidRDefault="002A69BC" w:rsidP="006969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Acting in accordance with the organizations’ mission statement)</w:t>
            </w:r>
          </w:p>
          <w:p w14:paraId="50ABAA64" w14:textId="77777777" w:rsidR="002A69BC" w:rsidRPr="00714779" w:rsidRDefault="002A69BC" w:rsidP="0069697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388" w:type="dxa"/>
          </w:tcPr>
          <w:p w14:paraId="64B4AB0C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ould the operating principle be a better term?”</w:t>
            </w:r>
          </w:p>
          <w:p w14:paraId="0212DAB5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D0216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e term mission here?</w:t>
            </w:r>
          </w:p>
        </w:tc>
        <w:tc>
          <w:tcPr>
            <w:tcW w:w="2400" w:type="dxa"/>
          </w:tcPr>
          <w:p w14:paraId="1325BF8B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reworded to be more familiar in organizational practice and using a broader/ not so limited concept</w:t>
            </w:r>
          </w:p>
        </w:tc>
        <w:tc>
          <w:tcPr>
            <w:tcW w:w="2426" w:type="dxa"/>
          </w:tcPr>
          <w:p w14:paraId="2A31EECB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aation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on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kaisesti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miminen</w:t>
            </w:r>
            <w:proofErr w:type="spellEnd"/>
          </w:p>
          <w:p w14:paraId="58A2BD88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4DF7CC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eing in line with the organizational mission)</w:t>
            </w:r>
          </w:p>
        </w:tc>
      </w:tr>
      <w:tr w:rsidR="002A69BC" w:rsidRPr="00714779" w14:paraId="20A5B992" w14:textId="77777777" w:rsidTr="0069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E4A3AE1" w14:textId="77777777" w:rsidR="002A69BC" w:rsidRPr="00714779" w:rsidRDefault="002A69BC" w:rsidP="006969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iakkaille/potilaille koituvien vahinkojen välttäminen</w:t>
            </w:r>
          </w:p>
          <w:p w14:paraId="70C18D9F" w14:textId="77777777" w:rsidR="002A69BC" w:rsidRPr="00714779" w:rsidRDefault="002A69BC" w:rsidP="00696974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14:paraId="4C62FC54" w14:textId="77777777" w:rsidR="002A69BC" w:rsidRPr="00714779" w:rsidRDefault="002A69BC" w:rsidP="0069697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Not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harming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the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clients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patients</w:t>
            </w:r>
            <w:proofErr w:type="spellEnd"/>
            <w:r w:rsidRPr="0071477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388" w:type="dxa"/>
          </w:tcPr>
          <w:p w14:paraId="0C770E31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“Could the word be a harm, not an injury?”</w:t>
            </w:r>
          </w:p>
          <w:p w14:paraId="4E6821F3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BEB514E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“I wonder if a more neutral one might be more appropriate for those caused by but resulting from”</w:t>
            </w:r>
          </w:p>
        </w:tc>
        <w:tc>
          <w:tcPr>
            <w:tcW w:w="2400" w:type="dxa"/>
          </w:tcPr>
          <w:p w14:paraId="5D9AD1A2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reworded to be more understandable and consistent in Finnish</w:t>
            </w: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2426" w:type="dxa"/>
          </w:tcPr>
          <w:p w14:paraId="17692BD1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Asiakkaille/potilaille koituvien haittojen välttäminen</w:t>
            </w:r>
          </w:p>
          <w:p w14:paraId="38C29CFC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D41E5" w14:textId="77777777" w:rsidR="002A69BC" w:rsidRPr="00714779" w:rsidRDefault="002A69BC" w:rsidP="0069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Avoiding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69BC" w:rsidRPr="00714779" w14:paraId="6B512638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10CCE58B" w14:textId="77777777" w:rsidR="002A69BC" w:rsidRPr="002A69BC" w:rsidRDefault="002A69BC" w:rsidP="006969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Kyky empatiaan suhteessa asiakkaisiin</w:t>
            </w:r>
          </w:p>
          <w:p w14:paraId="1F8EAE42" w14:textId="77777777" w:rsidR="002A69BC" w:rsidRPr="002A69BC" w:rsidRDefault="002A69BC" w:rsidP="00696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FEC9F" w14:textId="77777777" w:rsidR="002A69BC" w:rsidRPr="002A69BC" w:rsidRDefault="002A69BC" w:rsidP="0069697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bidi="en-US"/>
              </w:rPr>
            </w:pPr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ing</w:t>
            </w:r>
            <w:proofErr w:type="spellEnd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le</w:t>
            </w:r>
            <w:proofErr w:type="spellEnd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o </w:t>
            </w:r>
            <w:proofErr w:type="spellStart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athize</w:t>
            </w:r>
            <w:proofErr w:type="spellEnd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ents</w:t>
            </w:r>
            <w:proofErr w:type="spellEnd"/>
            <w:r w:rsidRPr="002A6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388" w:type="dxa"/>
          </w:tcPr>
          <w:p w14:paraId="40E57703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Ability to empathize with clients (should have better Finnish)”</w:t>
            </w:r>
          </w:p>
          <w:p w14:paraId="3E139378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100D3338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Or empathic encounter?”</w:t>
            </w:r>
          </w:p>
        </w:tc>
        <w:tc>
          <w:tcPr>
            <w:tcW w:w="2400" w:type="dxa"/>
          </w:tcPr>
          <w:p w14:paraId="6572AFE7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reworded making the item more precise and suitable for the Finnish health and social care culture and philosophy</w:t>
            </w:r>
          </w:p>
        </w:tc>
        <w:tc>
          <w:tcPr>
            <w:tcW w:w="2426" w:type="dxa"/>
          </w:tcPr>
          <w:p w14:paraId="7BD31279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Kyky kokea empatiaa asiakkaita kohtaan</w:t>
            </w:r>
          </w:p>
          <w:p w14:paraId="6B7898D3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BD403" w14:textId="77777777" w:rsidR="002A69BC" w:rsidRPr="00714779" w:rsidRDefault="002A69BC" w:rsidP="0069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empathise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proofErr w:type="spellEnd"/>
            <w:r w:rsidRPr="0071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33415DA" w14:textId="77777777" w:rsidR="002A69BC" w:rsidRPr="00714779" w:rsidRDefault="002A69BC" w:rsidP="002A69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477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P scale= Managerial ethical profile</w:t>
      </w:r>
    </w:p>
    <w:p w14:paraId="20370811" w14:textId="77777777" w:rsidR="002A69BC" w:rsidRPr="004F6900" w:rsidRDefault="002A69BC" w:rsidP="002A69B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220845" w14:textId="7FA481BD" w:rsidR="001D2D78" w:rsidRPr="001D2D78" w:rsidRDefault="001D2D78" w:rsidP="001D2D78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2D7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5. EXAMPLES OF THOUGHT PROCESSES IN COGNITIVE INTERVIEWS</w:t>
      </w:r>
    </w:p>
    <w:p w14:paraId="4D984367" w14:textId="77777777" w:rsidR="002A69BC" w:rsidRPr="001D2D78" w:rsidRDefault="002A69BC" w:rsidP="002A69BC">
      <w:pPr>
        <w:rPr>
          <w:rFonts w:ascii="Times New Roman" w:hAnsi="Times New Roman" w:cs="Times New Roman"/>
          <w:b/>
          <w:bCs/>
          <w:lang w:val="en-US"/>
        </w:rPr>
      </w:pPr>
    </w:p>
    <w:p w14:paraId="655E9DC8" w14:textId="5FB44FE2" w:rsidR="002A69BC" w:rsidRPr="00B3783D" w:rsidRDefault="002A69BC" w:rsidP="002A69BC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783D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1D2D78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3783D">
        <w:rPr>
          <w:rFonts w:ascii="Times New Roman" w:hAnsi="Times New Roman" w:cs="Times New Roman"/>
          <w:sz w:val="20"/>
          <w:szCs w:val="20"/>
          <w:lang w:val="en-US"/>
        </w:rPr>
        <w:t>. Examples of thought processes in cognitive interviews</w:t>
      </w:r>
    </w:p>
    <w:tbl>
      <w:tblPr>
        <w:tblStyle w:val="LightShading"/>
        <w:tblW w:w="9889" w:type="dxa"/>
        <w:tblLook w:val="04A0" w:firstRow="1" w:lastRow="0" w:firstColumn="1" w:lastColumn="0" w:noHBand="0" w:noVBand="1"/>
      </w:tblPr>
      <w:tblGrid>
        <w:gridCol w:w="2597"/>
        <w:gridCol w:w="7292"/>
      </w:tblGrid>
      <w:tr w:rsidR="002A69BC" w:rsidRPr="00B3783D" w14:paraId="7FC99632" w14:textId="77777777" w:rsidTr="0069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shd w:val="clear" w:color="auto" w:fill="A6A6A6" w:themeFill="background1" w:themeFillShade="A6"/>
            <w:hideMark/>
          </w:tcPr>
          <w:p w14:paraId="79D7F9EA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7292" w:type="dxa"/>
            <w:shd w:val="clear" w:color="auto" w:fill="A6A6A6" w:themeFill="background1" w:themeFillShade="A6"/>
            <w:hideMark/>
          </w:tcPr>
          <w:p w14:paraId="6D9B744D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cess</w:t>
            </w:r>
          </w:p>
        </w:tc>
      </w:tr>
      <w:tr w:rsidR="002A69BC" w:rsidRPr="00042850" w14:paraId="0173D366" w14:textId="77777777" w:rsidTr="0069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tcBorders>
              <w:top w:val="nil"/>
              <w:bottom w:val="nil"/>
            </w:tcBorders>
          </w:tcPr>
          <w:p w14:paraId="7393EF7A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rganisaation</w:t>
            </w:r>
            <w:proofErr w:type="spellEnd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ineen</w:t>
            </w:r>
            <w:proofErr w:type="spellEnd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ojeleminen</w:t>
            </w:r>
            <w:proofErr w:type="spellEnd"/>
          </w:p>
          <w:p w14:paraId="0D570A25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5F2CD36E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bidi="en-US"/>
              </w:rPr>
              <w:t>(</w:t>
            </w:r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tecting the reputation of the organization</w:t>
            </w:r>
            <w:r w:rsidRPr="00B3783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7292" w:type="dxa"/>
            <w:tcBorders>
              <w:top w:val="nil"/>
              <w:bottom w:val="nil"/>
            </w:tcBorders>
          </w:tcPr>
          <w:p w14:paraId="55B80052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An important question, but the choice of the word "protect" suggests that there is something to hide. Maintaining?”</w:t>
            </w:r>
          </w:p>
          <w:p w14:paraId="0EF13012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5CDD3B1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Essentially related to ethics, confidentiality”</w:t>
            </w:r>
          </w:p>
          <w:p w14:paraId="543F0D22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1E7B768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Here's an assumption that the reputation is already good”</w:t>
            </w:r>
          </w:p>
        </w:tc>
      </w:tr>
      <w:tr w:rsidR="002A69BC" w:rsidRPr="00B3783D" w14:paraId="50A4D8C5" w14:textId="77777777" w:rsidTr="00696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3818F86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04201702"/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hmisten arvokas kohtelu, ei vain välineinä tavoitteiden saavuttamiseen</w:t>
            </w:r>
            <w:bookmarkEnd w:id="0"/>
          </w:p>
          <w:p w14:paraId="2C6BEC9C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360F550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Treat people as ends not as means)</w:t>
            </w:r>
          </w:p>
        </w:tc>
        <w:tc>
          <w:tcPr>
            <w:tcW w:w="72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9AFD354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“Important topic, this content does not reach”</w:t>
            </w:r>
          </w:p>
          <w:p w14:paraId="694B327A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4DC60FE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“Does this mean "putting the client at the </w:t>
            </w:r>
            <w:proofErr w:type="spellStart"/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ntre</w:t>
            </w:r>
            <w:proofErr w:type="spellEnd"/>
            <w:r w:rsidRPr="00B378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"</w:t>
            </w:r>
          </w:p>
          <w:p w14:paraId="1581AE9E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149BAC" w14:textId="77777777" w:rsidR="002A69BC" w:rsidRPr="00B3783D" w:rsidRDefault="002A69BC" w:rsidP="00696974">
            <w:pPr>
              <w:tabs>
                <w:tab w:val="left" w:pos="28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3783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A cultural issue”</w:t>
            </w:r>
          </w:p>
        </w:tc>
      </w:tr>
    </w:tbl>
    <w:p w14:paraId="5F1CDBC0" w14:textId="77777777" w:rsidR="002A69BC" w:rsidRDefault="002A69BC" w:rsidP="002A69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6B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P scale= Managerial ethical profile</w:t>
      </w:r>
    </w:p>
    <w:p w14:paraId="769137F8" w14:textId="77777777" w:rsidR="001D2D78" w:rsidRDefault="001D2D78" w:rsidP="002A69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67FD718" w14:textId="77777777" w:rsidR="001D2D78" w:rsidRPr="00646BC6" w:rsidRDefault="001D2D78" w:rsidP="002A69B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D2D78" w:rsidRPr="00646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5F"/>
    <w:rsid w:val="00042850"/>
    <w:rsid w:val="000976CE"/>
    <w:rsid w:val="00105509"/>
    <w:rsid w:val="001D2D78"/>
    <w:rsid w:val="001F2780"/>
    <w:rsid w:val="002A69BC"/>
    <w:rsid w:val="002C509D"/>
    <w:rsid w:val="0039460C"/>
    <w:rsid w:val="004151C4"/>
    <w:rsid w:val="004F4FE4"/>
    <w:rsid w:val="004F6900"/>
    <w:rsid w:val="004F7686"/>
    <w:rsid w:val="0055349D"/>
    <w:rsid w:val="00571B26"/>
    <w:rsid w:val="005A6F9F"/>
    <w:rsid w:val="006023EB"/>
    <w:rsid w:val="00611398"/>
    <w:rsid w:val="006236C3"/>
    <w:rsid w:val="0065755F"/>
    <w:rsid w:val="00664A98"/>
    <w:rsid w:val="006E49E0"/>
    <w:rsid w:val="007718DF"/>
    <w:rsid w:val="00784306"/>
    <w:rsid w:val="007E1FAD"/>
    <w:rsid w:val="008B5734"/>
    <w:rsid w:val="00BA582C"/>
    <w:rsid w:val="00BE327E"/>
    <w:rsid w:val="00C472A3"/>
    <w:rsid w:val="00C94F72"/>
    <w:rsid w:val="00E57C3C"/>
    <w:rsid w:val="00F8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07C70"/>
  <w15:chartTrackingRefBased/>
  <w15:docId w15:val="{9E828721-73D0-4E4A-B2E4-F8C43A41F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55F"/>
    <w:pPr>
      <w:spacing w:line="259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5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5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5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5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5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5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5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5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5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5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5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55F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55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5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55F"/>
    <w:rPr>
      <w:kern w:val="0"/>
      <w:sz w:val="20"/>
      <w:szCs w:val="20"/>
      <w:lang w:val="fi-FI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55F"/>
    <w:rPr>
      <w:sz w:val="16"/>
      <w:szCs w:val="16"/>
    </w:rPr>
  </w:style>
  <w:style w:type="table" w:styleId="TableGrid">
    <w:name w:val="Table Grid"/>
    <w:basedOn w:val="TableNormal"/>
    <w:uiPriority w:val="39"/>
    <w:rsid w:val="00657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69BC"/>
    <w:pPr>
      <w:spacing w:after="0" w:line="240" w:lineRule="auto"/>
    </w:pPr>
    <w:rPr>
      <w:color w:val="000000" w:themeColor="text1" w:themeShade="BF"/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1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2</Words>
  <Characters>79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Xiong</dc:creator>
  <cp:keywords/>
  <dc:description/>
  <cp:lastModifiedBy>Essi Xiong</cp:lastModifiedBy>
  <cp:revision>2</cp:revision>
  <dcterms:created xsi:type="dcterms:W3CDTF">2024-12-17T06:59:00Z</dcterms:created>
  <dcterms:modified xsi:type="dcterms:W3CDTF">2024-12-17T06:59:00Z</dcterms:modified>
</cp:coreProperties>
</file>